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Ia – Full summary of results – Initiating treat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488"/>
        <w:gridCol w:w="1488"/>
        <w:gridCol w:w="1488"/>
        <w:gridCol w:w="1488"/>
        <w:gridCol w:w="1487"/>
        <w:gridCol w:w="1488"/>
        <w:gridCol w:w="1488"/>
        <w:gridCol w:w="1483"/>
      </w:tblGrid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fore Drug Selection (n=26)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AU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59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ter Drug Selection (n=12)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AU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N (%)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 least one positive outcom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positive outcome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 least one statistically significant outcom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statistically significant outcom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 least one positive outcom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positive outcome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 least one statistically significant outcom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% statistically significant outcomes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/26 (92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/26 (81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/26 (58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/26 (46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/12(92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12 (58)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itiation of CDS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ystem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9/20 (95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20 (85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20 (7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0 (6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2 (92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2 (58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ser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/3 (6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 (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 (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xed / Unclear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/3 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 (33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 (0)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al Settin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itutional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/5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/5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/5 (6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/5 (6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5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5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5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5 (80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bulatory Care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/20 (9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/20 (75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/20 (55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/20 (4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7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/7 (86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7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/7 (43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 of Delivery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-facete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15 (8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5 (73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15 (4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/15 (33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DSS alone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/11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/11 (91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/11 (73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11 (64)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/12 (92)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/12 (100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/12 (58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al Are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vascular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centr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3/16 (81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6 (56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6 (38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6 (25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 (0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biotic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/6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/6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/6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/6 (67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ion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/9 (89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/9 (89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/9 (56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/9 (56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 (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 (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 (33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coagulant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 (67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derly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 (100)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4 (50)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porosi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 (50)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6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 (75)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 (75)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 (75)a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 (75)a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b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b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b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 (100)b</w:t>
            </w:r>
          </w:p>
        </w:tc>
      </w:tr>
    </w:tbl>
    <w:p>
      <w:pPr>
        <w:pStyle w:val="TextBodyIndent"/>
        <w:spacing w:before="0" w:after="0"/>
        <w:ind w:left="357" w:hanging="0"/>
        <w:rPr/>
      </w:pPr>
      <w:r>
        <w:rPr/>
        <w:t>a Other clinical areas include: salicylates or paracetamol in patients with history of GI bleed; erythropoietin low Hb; HIV medications; various medications. b Other clinical areas include: various medications interacting with warfarin; various conditions in children (e.g. croup, otitis media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centre">
    <w:name w:val="Table text centre"/>
    <w:basedOn w:val="Normal"/>
    <w:qFormat/>
    <w:pPr>
      <w:spacing w:before="60" w:after="60"/>
      <w:jc w:val="center"/>
    </w:pPr>
    <w:rPr>
      <w:rFonts w:ascii="Arial" w:hAnsi="Arial" w:cs="Arial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auto" w:line="276" w:before="0" w:after="200"/>
      <w:ind w:left="360" w:hanging="0"/>
    </w:pPr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02:59:00Z</dcterms:created>
  <dc:creator>Isla Hains</dc:creator>
  <dc:description/>
  <cp:keywords/>
  <dc:language>en-US</dc:language>
  <cp:lastModifiedBy>S.Pearson</cp:lastModifiedBy>
  <cp:lastPrinted>2009-07-13T12:59:00Z</cp:lastPrinted>
  <dcterms:modified xsi:type="dcterms:W3CDTF">2009-07-13T02:59:00Z</dcterms:modified>
  <cp:revision>2</cp:revision>
  <dc:subject/>
  <dc:title/>
</cp:coreProperties>
</file>